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1A37C" w14:textId="77777777" w:rsidR="00263F28" w:rsidRPr="00600D60" w:rsidRDefault="00263F28" w:rsidP="00263F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Pr="005E5362">
        <w:rPr>
          <w:rFonts w:ascii="Arial" w:hAnsi="Arial" w:cs="Arial"/>
          <w:b/>
          <w:sz w:val="24"/>
          <w:szCs w:val="24"/>
        </w:rPr>
        <w:t>Table. RT-qPCR Primers</w:t>
      </w: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4140"/>
        <w:gridCol w:w="4500"/>
      </w:tblGrid>
      <w:tr w:rsidR="00263F28" w:rsidRPr="005E5362" w14:paraId="4936AE2D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C699EEC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4B02732A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ward 5'-3'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808EB46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verse 5'-3'</w:t>
            </w:r>
          </w:p>
        </w:tc>
      </w:tr>
      <w:tr w:rsidR="00263F28" w:rsidRPr="005E5362" w14:paraId="009A042F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bottom"/>
          </w:tcPr>
          <w:p w14:paraId="51C4D4B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hh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720EDD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CCGACATAATCTTCAAGG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1551DD0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CACCCGCTCTTTGCAA</w:t>
            </w:r>
          </w:p>
        </w:tc>
      </w:tr>
      <w:tr w:rsidR="00263F28" w:rsidRPr="005E5362" w14:paraId="16C2E7CE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F9F24FD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75AD44F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GCAATAGGGACCGCTCA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428F83DF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CTCAGGGTAGCTCTCATAG</w:t>
            </w:r>
          </w:p>
        </w:tc>
      </w:tr>
      <w:tr w:rsidR="00263F28" w:rsidRPr="005E5362" w14:paraId="56FAD921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E438747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li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FA9868A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TGGCGAATAGACAGAGGT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59B042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GATATGCTTCAGCCA</w:t>
            </w:r>
          </w:p>
        </w:tc>
      </w:tr>
      <w:tr w:rsidR="00263F28" w:rsidRPr="005E5362" w14:paraId="13964C06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068B129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li2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7B615A7E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CTTCACCCACCTTCTTG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0D9837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GCGCAGGCCCTCAGC</w:t>
            </w:r>
          </w:p>
        </w:tc>
      </w:tr>
      <w:tr w:rsidR="00263F28" w:rsidRPr="005E5362" w14:paraId="2C20E367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07EF2E17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DC7ECC3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TTCAAAGCCCAGTACAT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79D2EED2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GTAGGCTTTTGTGCAACC</w:t>
            </w:r>
          </w:p>
        </w:tc>
      </w:tr>
      <w:tr w:rsidR="00263F28" w:rsidRPr="005E5362" w14:paraId="743B833A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4C0BCAA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f1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1127BDA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TCTAACCGCACCATCAAG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D265FF1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ACAATGGAGATAAAGGTC</w:t>
            </w:r>
          </w:p>
        </w:tc>
      </w:tr>
      <w:tr w:rsidR="00263F28" w:rsidRPr="005E5362" w14:paraId="515775F9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2A2650D1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1AF72870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GAGTGGTGTCATCAGAGCTGAAC</w:t>
            </w: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6D7013E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TGAGTTTAGTCTTGGAGGGACTTCC</w:t>
            </w:r>
          </w:p>
        </w:tc>
      </w:tr>
      <w:tr w:rsidR="00263F28" w:rsidRPr="005E5362" w14:paraId="60717689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355B21E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299EE88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ATAAAGCAGCAAAATT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04ACB98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CGCTCCCCAAATATAAC</w:t>
            </w:r>
          </w:p>
        </w:tc>
      </w:tr>
      <w:tr w:rsidR="00263F28" w:rsidRPr="005E5362" w14:paraId="30690697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BDD4A52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37922D9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ATATCCTTGTCACGGTGG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93AD0C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GTGTTCGACTGAAGCCTAC</w:t>
            </w:r>
          </w:p>
        </w:tc>
      </w:tr>
      <w:tr w:rsidR="00263F28" w:rsidRPr="005E5362" w14:paraId="50803B7B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482E9896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sl3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3EA0822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GGCTAGAGCAGAGACATC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2EAD7C2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TGTGGTCCTTGCTTAC</w:t>
            </w:r>
          </w:p>
        </w:tc>
      </w:tr>
      <w:tr w:rsidR="00263F28" w:rsidRPr="005E5362" w14:paraId="7CA8B78A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6276C5AF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xfp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18AA8EA" w14:textId="77777777" w:rsidR="00263F28" w:rsidRPr="005E5362" w:rsidRDefault="00263F28" w:rsidP="007E58E0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E5362">
              <w:rPr>
                <w:rFonts w:ascii="Arial" w:eastAsiaTheme="minorEastAsia" w:hAnsi="Arial" w:cs="Arial"/>
                <w:color w:val="312A2A"/>
                <w:sz w:val="24"/>
                <w:szCs w:val="24"/>
              </w:rPr>
              <w:t>CCATGGGAATGTCAATAAAGTG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3F7EC06C" w14:textId="77777777" w:rsidR="00263F28" w:rsidRPr="005E5362" w:rsidRDefault="00263F28" w:rsidP="007E58E0">
            <w:pPr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5E5362">
              <w:rPr>
                <w:rFonts w:ascii="Arial" w:eastAsiaTheme="minorEastAsia" w:hAnsi="Arial" w:cs="Arial"/>
                <w:color w:val="312A2A"/>
                <w:sz w:val="24"/>
                <w:szCs w:val="24"/>
              </w:rPr>
              <w:t>TCTGCAGTAACAGTGCTGTGG</w:t>
            </w:r>
          </w:p>
        </w:tc>
      </w:tr>
      <w:tr w:rsidR="00263F28" w:rsidRPr="005E5362" w14:paraId="1AC778BA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F96194C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6C5575AA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ACCCGCATCTGCACAA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58FDABE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TTGTAATCGGGGTGGTCT</w:t>
            </w:r>
          </w:p>
        </w:tc>
      </w:tr>
      <w:tr w:rsidR="00263F28" w:rsidRPr="005E5362" w14:paraId="54074837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6F38E8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36b4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52E7051B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CCTGGAAGTCCAACTAC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3BBBB26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TGCTGCATCTGCTTG</w:t>
            </w:r>
          </w:p>
        </w:tc>
      </w:tr>
      <w:tr w:rsidR="00263F28" w:rsidRPr="005E5362" w14:paraId="6F11A311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366A54A7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oxj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83E4903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CTATGCCACTCTCATCTGC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7883B05C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AGGTTGTGGCGGATGGAAT</w:t>
            </w:r>
          </w:p>
        </w:tc>
      </w:tr>
      <w:tr w:rsidR="00263F28" w:rsidRPr="005E5362" w14:paraId="1D3E0A8E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12A9C7E0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xp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665AA3A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CAAAAAGCCTAGAAGGTTGGC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55404258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AGGTGATTGAGCGATGTGT</w:t>
            </w:r>
          </w:p>
        </w:tc>
      </w:tr>
      <w:tr w:rsidR="00263F28" w:rsidRPr="005E5362" w14:paraId="116C4AC7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7027A23B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r2f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B879790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GGAGGAACCTGAGCTAC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5BCE38F7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TACAGCTTCCCGTCTCAT</w:t>
            </w:r>
          </w:p>
        </w:tc>
      </w:tr>
      <w:tr w:rsidR="00263F28" w:rsidRPr="005E5362" w14:paraId="6247F552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027D6F1E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Wt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11C7591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CAAGGACTGCGAGAGAAGGTTT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5BD700D6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TGGTGTGGGTCTTCAGATGGT</w:t>
            </w:r>
          </w:p>
        </w:tc>
      </w:tr>
      <w:tr w:rsidR="00263F28" w:rsidRPr="005E5362" w14:paraId="5FA4D42E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7D9B33FC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otch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6264BA6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CAATGAGTGTGCATCC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4630F7F2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ACTCCATGACTACAGG</w:t>
            </w:r>
          </w:p>
        </w:tc>
      </w:tr>
      <w:tr w:rsidR="00263F28" w:rsidRPr="005E5362" w14:paraId="056B99C2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516CDDAC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880FE1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CATGGATAAACACCAGC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67A02300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CCCACTGTCTGCTATAC</w:t>
            </w:r>
          </w:p>
        </w:tc>
      </w:tr>
      <w:tr w:rsidR="00263F28" w:rsidRPr="005E5362" w14:paraId="17902C23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0BF66A64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75C39A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CCCAGCCAGTGTCAAC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781D4FE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TCGCCTCTTCTCCATGA</w:t>
            </w:r>
          </w:p>
        </w:tc>
      </w:tr>
      <w:tr w:rsidR="00263F28" w:rsidRPr="005E5362" w14:paraId="566CB5FC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10FA0A11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dgfA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360EF5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AAAGAGGTCCAGGTGAGG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18CB9DAD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GGAGGAGAACAAAGACC</w:t>
            </w:r>
          </w:p>
        </w:tc>
      </w:tr>
      <w:tr w:rsidR="00263F28" w:rsidRPr="005E5362" w14:paraId="63391DD1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238E70F8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dgfr</w:t>
            </w:r>
            <w:proofErr w:type="spellEnd"/>
            <w:r w:rsidRPr="005E53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-α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A90AD91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TGCTAGACTCAGAAGTCA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0B5F547E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CGGTGGACACAATTTTTC</w:t>
            </w:r>
          </w:p>
        </w:tc>
      </w:tr>
      <w:tr w:rsidR="00263F28" w:rsidRPr="005E5362" w14:paraId="776DFD74" w14:textId="77777777" w:rsidTr="007E58E0">
        <w:trPr>
          <w:trHeight w:val="243"/>
          <w:jc w:val="center"/>
        </w:trPr>
        <w:tc>
          <w:tcPr>
            <w:tcW w:w="1345" w:type="dxa"/>
            <w:shd w:val="clear" w:color="auto" w:fill="auto"/>
            <w:noWrap/>
            <w:vAlign w:val="center"/>
          </w:tcPr>
          <w:p w14:paraId="2139D609" w14:textId="77777777" w:rsidR="00263F28" w:rsidRPr="005E5362" w:rsidRDefault="00263F28" w:rsidP="007E58E0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ry</w:t>
            </w:r>
            <w:proofErr w:type="spellEnd"/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2D4DB74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AGCTCTACTCCAGTCTTG</w:t>
            </w:r>
          </w:p>
        </w:tc>
        <w:tc>
          <w:tcPr>
            <w:tcW w:w="4500" w:type="dxa"/>
            <w:shd w:val="clear" w:color="auto" w:fill="auto"/>
            <w:noWrap/>
            <w:vAlign w:val="bottom"/>
          </w:tcPr>
          <w:p w14:paraId="7AF3D637" w14:textId="77777777" w:rsidR="00263F28" w:rsidRPr="005E5362" w:rsidRDefault="00263F28" w:rsidP="007E58E0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TCTTGATTTTTAGTGTTC</w:t>
            </w:r>
          </w:p>
        </w:tc>
      </w:tr>
    </w:tbl>
    <w:p w14:paraId="331C48FE" w14:textId="77777777" w:rsidR="00263F28" w:rsidRPr="005E5362" w:rsidRDefault="00263F28" w:rsidP="00263F2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A3B7ABE" w14:textId="77777777" w:rsidR="00EB5666" w:rsidRDefault="00EB5666"/>
    <w:sectPr w:rsidR="00EB5666" w:rsidSect="004B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28"/>
    <w:rsid w:val="00263F28"/>
    <w:rsid w:val="004B0337"/>
    <w:rsid w:val="00EB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06BFE"/>
  <w15:chartTrackingRefBased/>
  <w15:docId w15:val="{F7ABE7C1-B495-1E47-A40F-95D61EAE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2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VEL GOPALAKRISHNAN</dc:creator>
  <cp:keywords/>
  <dc:description/>
  <cp:lastModifiedBy>KATHIRVEL GOPALAKRISHNAN</cp:lastModifiedBy>
  <cp:revision>1</cp:revision>
  <dcterms:created xsi:type="dcterms:W3CDTF">2020-05-18T16:11:00Z</dcterms:created>
  <dcterms:modified xsi:type="dcterms:W3CDTF">2020-05-18T16:12:00Z</dcterms:modified>
</cp:coreProperties>
</file>